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DBE4F" w14:textId="77777777" w:rsidR="00F52DEE" w:rsidRPr="003233AE" w:rsidRDefault="00F52DEE" w:rsidP="00F52DEE">
      <w:pPr>
        <w:spacing w:line="360" w:lineRule="auto"/>
        <w:rPr>
          <w:rFonts w:cstheme="minorHAnsi"/>
          <w:i/>
          <w:sz w:val="22"/>
          <w:szCs w:val="22"/>
          <w:lang w:val="en-US"/>
        </w:rPr>
      </w:pPr>
      <w:r>
        <w:rPr>
          <w:b/>
          <w:iCs/>
          <w:noProof/>
          <w:color w:val="000000" w:themeColor="text1"/>
          <w:sz w:val="22"/>
          <w:szCs w:val="22"/>
          <w:lang w:eastAsia="en-AU"/>
        </w:rPr>
        <w:t xml:space="preserve">Appendix A: The </w:t>
      </w:r>
      <w:r w:rsidRPr="003233AE">
        <w:rPr>
          <w:b/>
          <w:iCs/>
          <w:noProof/>
          <w:color w:val="000000" w:themeColor="text1"/>
          <w:sz w:val="22"/>
          <w:szCs w:val="22"/>
          <w:lang w:eastAsia="en-AU"/>
        </w:rPr>
        <w:t xml:space="preserve">Mindfulness Based Cognitive Therapy Group </w:t>
      </w:r>
      <w:r>
        <w:rPr>
          <w:b/>
          <w:iCs/>
          <w:noProof/>
          <w:color w:val="000000" w:themeColor="text1"/>
          <w:sz w:val="22"/>
          <w:szCs w:val="22"/>
          <w:lang w:eastAsia="en-AU"/>
        </w:rPr>
        <w:t>Evaluation Survey</w:t>
      </w:r>
    </w:p>
    <w:p w14:paraId="1CAAC12E" w14:textId="77777777" w:rsidR="00F52DEE" w:rsidRPr="003233AE" w:rsidRDefault="00F52DEE" w:rsidP="00F52DEE">
      <w:pPr>
        <w:spacing w:line="360" w:lineRule="auto"/>
        <w:contextualSpacing/>
        <w:rPr>
          <w:iCs/>
          <w:sz w:val="22"/>
          <w:szCs w:val="22"/>
          <w:lang w:val="en-US"/>
        </w:rPr>
      </w:pPr>
      <w:r w:rsidRPr="003233AE">
        <w:rPr>
          <w:iCs/>
          <w:sz w:val="22"/>
          <w:szCs w:val="22"/>
          <w:lang w:val="en-US"/>
        </w:rPr>
        <w:t xml:space="preserve">Indicate your level of agreement or disagreement with the following statements, by circling the number that best reflects your opinion </w:t>
      </w:r>
    </w:p>
    <w:p w14:paraId="5DC1CB70" w14:textId="77777777" w:rsidR="00F52DEE" w:rsidRPr="005C56B5" w:rsidRDefault="00F52DEE" w:rsidP="00F52DEE">
      <w:pPr>
        <w:rPr>
          <w:rFonts w:ascii="Cambria" w:hAnsi="Cambria"/>
          <w:i/>
          <w:lang w:val="en-US"/>
        </w:rPr>
      </w:pPr>
    </w:p>
    <w:tbl>
      <w:tblPr>
        <w:tblStyle w:val="LightGrid-Accent3"/>
        <w:tblW w:w="10348" w:type="dxa"/>
        <w:tblInd w:w="-152" w:type="dxa"/>
        <w:tblLook w:val="04A0" w:firstRow="1" w:lastRow="0" w:firstColumn="1" w:lastColumn="0" w:noHBand="0" w:noVBand="1"/>
      </w:tblPr>
      <w:tblGrid>
        <w:gridCol w:w="568"/>
        <w:gridCol w:w="9780"/>
        <w:tblGridChange w:id="0">
          <w:tblGrid>
            <w:gridCol w:w="568"/>
            <w:gridCol w:w="9780"/>
          </w:tblGrid>
        </w:tblGridChange>
      </w:tblGrid>
      <w:tr w:rsidR="00F52DEE" w:rsidRPr="005C56B5" w14:paraId="6A9C51E8" w14:textId="77777777" w:rsidTr="00A76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EA67DB2" w14:textId="77777777" w:rsidR="00F52DEE" w:rsidRPr="005C56B5" w:rsidRDefault="00F52DEE" w:rsidP="00A76A54">
            <w:pPr>
              <w:rPr>
                <w:rFonts w:ascii="Cambria" w:hAnsi="Cambria"/>
                <w:b w:val="0"/>
                <w:i/>
                <w:lang w:val="en-US"/>
              </w:rPr>
            </w:pPr>
            <w:r w:rsidRPr="005C56B5">
              <w:rPr>
                <w:rFonts w:ascii="Cambria" w:hAnsi="Cambria"/>
                <w:i/>
                <w:lang w:val="en-US"/>
              </w:rPr>
              <w:t>#</w:t>
            </w:r>
          </w:p>
        </w:tc>
        <w:tc>
          <w:tcPr>
            <w:tcW w:w="9780" w:type="dxa"/>
          </w:tcPr>
          <w:p w14:paraId="04311918" w14:textId="77777777" w:rsidR="00F52DEE" w:rsidRPr="003233AE" w:rsidRDefault="00F52DEE" w:rsidP="00A76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Cs/>
                <w:sz w:val="22"/>
                <w:szCs w:val="22"/>
                <w:lang w:val="en-US"/>
              </w:rPr>
            </w:pPr>
            <w:r w:rsidRPr="003233AE">
              <w:rPr>
                <w:iCs/>
                <w:sz w:val="22"/>
                <w:szCs w:val="22"/>
                <w:lang w:val="en-US"/>
              </w:rPr>
              <w:t>Question</w:t>
            </w:r>
          </w:p>
        </w:tc>
      </w:tr>
      <w:tr w:rsidR="00F52DEE" w:rsidRPr="00005AA6" w14:paraId="3C2F273E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9FF2739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9780" w:type="dxa"/>
          </w:tcPr>
          <w:p w14:paraId="1C906570" w14:textId="77777777" w:rsidR="00F52DEE" w:rsidRPr="00B45E18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45E18">
              <w:rPr>
                <w:iCs/>
                <w:sz w:val="22"/>
                <w:szCs w:val="22"/>
                <w:lang w:val="en-US"/>
              </w:rPr>
              <w:t>My initial reason for taking the course has been addressed by way of the practices and/or the group enquiry &amp; discussion.</w:t>
            </w:r>
          </w:p>
          <w:p w14:paraId="6A904836" w14:textId="77777777" w:rsidR="00F52DEE" w:rsidRPr="00B45E18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B45E18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B45E18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B45E18">
              <w:rPr>
                <w:iCs/>
                <w:sz w:val="22"/>
                <w:szCs w:val="22"/>
                <w:lang w:val="en-US"/>
              </w:rPr>
              <w:t>3…………..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B45E18">
              <w:rPr>
                <w:iCs/>
                <w:sz w:val="22"/>
                <w:szCs w:val="22"/>
                <w:lang w:val="en-US"/>
              </w:rPr>
              <w:t>.4…………….</w:t>
            </w:r>
            <w:r>
              <w:rPr>
                <w:iCs/>
                <w:sz w:val="22"/>
                <w:szCs w:val="22"/>
                <w:lang w:val="en-US"/>
              </w:rPr>
              <w:t xml:space="preserve">   </w:t>
            </w:r>
            <w:r w:rsidRPr="00B45E18">
              <w:rPr>
                <w:iCs/>
                <w:sz w:val="22"/>
                <w:szCs w:val="22"/>
                <w:lang w:val="en-US"/>
              </w:rPr>
              <w:t>5………….</w:t>
            </w:r>
            <w:r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B45E18">
              <w:rPr>
                <w:iCs/>
                <w:sz w:val="22"/>
                <w:szCs w:val="22"/>
                <w:lang w:val="en-US"/>
              </w:rPr>
              <w:t>6 (Strongly agree)</w:t>
            </w:r>
          </w:p>
        </w:tc>
      </w:tr>
      <w:tr w:rsidR="00F52DEE" w:rsidRPr="00005AA6" w14:paraId="5AC3D5FB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8015760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9780" w:type="dxa"/>
          </w:tcPr>
          <w:p w14:paraId="6682069E" w14:textId="77777777" w:rsidR="00F52DEE" w:rsidRPr="00B45E18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45E18">
              <w:rPr>
                <w:iCs/>
                <w:sz w:val="22"/>
                <w:szCs w:val="22"/>
                <w:lang w:val="en-US"/>
              </w:rPr>
              <w:t>I have learned some tools that are useful to me.</w:t>
            </w:r>
          </w:p>
          <w:p w14:paraId="2544C845" w14:textId="77777777" w:rsidR="00F52DEE" w:rsidRPr="00B45E18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B45E18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B45E18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B45E18">
              <w:rPr>
                <w:iCs/>
                <w:sz w:val="22"/>
                <w:szCs w:val="22"/>
                <w:lang w:val="en-US"/>
              </w:rPr>
              <w:t>3…………...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B45E18">
              <w:rPr>
                <w:iCs/>
                <w:sz w:val="22"/>
                <w:szCs w:val="22"/>
                <w:lang w:val="en-US"/>
              </w:rPr>
              <w:t>4………………5……………6 (Strongly agree)</w:t>
            </w:r>
          </w:p>
        </w:tc>
      </w:tr>
      <w:tr w:rsidR="00F52DEE" w:rsidRPr="00005AA6" w14:paraId="54FCECB6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5F4F300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3</w:t>
            </w:r>
          </w:p>
        </w:tc>
        <w:tc>
          <w:tcPr>
            <w:tcW w:w="9780" w:type="dxa"/>
          </w:tcPr>
          <w:p w14:paraId="411B014B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Making time for homework was difficult but became easier in time.</w:t>
            </w:r>
          </w:p>
          <w:p w14:paraId="440D8039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005AA6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005AA6">
              <w:rPr>
                <w:iCs/>
                <w:sz w:val="22"/>
                <w:szCs w:val="22"/>
                <w:lang w:val="en-US"/>
              </w:rPr>
              <w:t>3…………...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4……………….5…………</w:t>
            </w:r>
            <w:r>
              <w:rPr>
                <w:iCs/>
                <w:sz w:val="22"/>
                <w:szCs w:val="22"/>
                <w:lang w:val="en-US"/>
              </w:rPr>
              <w:t xml:space="preserve">   </w:t>
            </w:r>
            <w:r w:rsidRPr="00005AA6">
              <w:rPr>
                <w:iCs/>
                <w:sz w:val="22"/>
                <w:szCs w:val="22"/>
                <w:lang w:val="en-US"/>
              </w:rPr>
              <w:t>6 (Strongly agree</w:t>
            </w:r>
            <w:r w:rsidRPr="00005AA6">
              <w:rPr>
                <w:i/>
                <w:sz w:val="22"/>
                <w:szCs w:val="22"/>
                <w:lang w:val="en-US"/>
              </w:rPr>
              <w:t>)</w:t>
            </w:r>
          </w:p>
        </w:tc>
      </w:tr>
      <w:tr w:rsidR="00F52DEE" w:rsidRPr="00005AA6" w14:paraId="0CBAEC4B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611F270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4</w:t>
            </w:r>
          </w:p>
        </w:tc>
        <w:tc>
          <w:tcPr>
            <w:tcW w:w="9780" w:type="dxa"/>
          </w:tcPr>
          <w:p w14:paraId="798E70E0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I was able to uncover and observe my own obstacles /resistance to practice.</w:t>
            </w:r>
          </w:p>
          <w:p w14:paraId="688D386F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005AA6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005AA6">
              <w:rPr>
                <w:iCs/>
                <w:sz w:val="22"/>
                <w:szCs w:val="22"/>
                <w:lang w:val="en-US"/>
              </w:rPr>
              <w:t>3…………...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4………………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5…………</w:t>
            </w:r>
            <w:r>
              <w:rPr>
                <w:iCs/>
                <w:sz w:val="22"/>
                <w:szCs w:val="22"/>
                <w:lang w:val="en-US"/>
              </w:rPr>
              <w:t xml:space="preserve">   </w:t>
            </w:r>
            <w:r w:rsidRPr="00005AA6">
              <w:rPr>
                <w:iCs/>
                <w:sz w:val="22"/>
                <w:szCs w:val="22"/>
                <w:lang w:val="en-US"/>
              </w:rPr>
              <w:t>6 (Strongly agree</w:t>
            </w:r>
            <w:r w:rsidRPr="00005AA6">
              <w:rPr>
                <w:i/>
                <w:sz w:val="22"/>
                <w:szCs w:val="22"/>
                <w:lang w:val="en-US"/>
              </w:rPr>
              <w:t>)</w:t>
            </w:r>
          </w:p>
        </w:tc>
      </w:tr>
      <w:tr w:rsidR="00F52DEE" w:rsidRPr="00005AA6" w14:paraId="3793C9A7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A07B749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5</w:t>
            </w:r>
          </w:p>
        </w:tc>
        <w:tc>
          <w:tcPr>
            <w:tcW w:w="9780" w:type="dxa"/>
          </w:tcPr>
          <w:p w14:paraId="150F54A6" w14:textId="77777777" w:rsidR="00F52DEE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What did you want or hope for in attending the course?</w:t>
            </w:r>
          </w:p>
          <w:p w14:paraId="082F11CA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</w:p>
          <w:p w14:paraId="10CA2FAD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</w:p>
        </w:tc>
      </w:tr>
      <w:tr w:rsidR="00F52DEE" w:rsidRPr="00005AA6" w14:paraId="002ACE6D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BABE249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7</w:t>
            </w:r>
          </w:p>
        </w:tc>
        <w:tc>
          <w:tcPr>
            <w:tcW w:w="9780" w:type="dxa"/>
          </w:tcPr>
          <w:p w14:paraId="4C14E376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 xml:space="preserve">I learned that meditation is not about chasing away thoughts, or controlling my thoughts, or to have “better” thoughts. </w:t>
            </w:r>
          </w:p>
          <w:p w14:paraId="5866F0A5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005AA6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005AA6">
              <w:rPr>
                <w:iCs/>
                <w:sz w:val="22"/>
                <w:szCs w:val="22"/>
                <w:lang w:val="en-US"/>
              </w:rPr>
              <w:t>3………….…4………………5……………6 (Strongly agree)</w:t>
            </w:r>
          </w:p>
        </w:tc>
      </w:tr>
      <w:tr w:rsidR="00F52DEE" w:rsidRPr="00005AA6" w14:paraId="0F853B01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53DCEF8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8</w:t>
            </w:r>
          </w:p>
        </w:tc>
        <w:tc>
          <w:tcPr>
            <w:tcW w:w="9780" w:type="dxa"/>
          </w:tcPr>
          <w:p w14:paraId="2F39A962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The content about stress physiology was interesting and informative</w:t>
            </w:r>
          </w:p>
          <w:p w14:paraId="5223D9AC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005AA6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005AA6">
              <w:rPr>
                <w:iCs/>
                <w:sz w:val="22"/>
                <w:szCs w:val="22"/>
                <w:lang w:val="en-US"/>
              </w:rPr>
              <w:t>3…………...</w:t>
            </w:r>
            <w:r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005AA6">
              <w:rPr>
                <w:iCs/>
                <w:sz w:val="22"/>
                <w:szCs w:val="22"/>
                <w:lang w:val="en-US"/>
              </w:rPr>
              <w:t>4……………….5………</w:t>
            </w:r>
            <w:proofErr w:type="gramStart"/>
            <w:r w:rsidRPr="00005AA6">
              <w:rPr>
                <w:iCs/>
                <w:sz w:val="22"/>
                <w:szCs w:val="22"/>
                <w:lang w:val="en-US"/>
              </w:rPr>
              <w:t>…</w:t>
            </w:r>
            <w:r>
              <w:rPr>
                <w:iCs/>
                <w:sz w:val="22"/>
                <w:szCs w:val="22"/>
                <w:lang w:val="en-US"/>
              </w:rPr>
              <w:t>..</w:t>
            </w:r>
            <w:proofErr w:type="gramEnd"/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6 (Strongly agree)</w:t>
            </w:r>
          </w:p>
          <w:p w14:paraId="44627091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If you disagree, please state why:</w:t>
            </w:r>
          </w:p>
        </w:tc>
      </w:tr>
      <w:tr w:rsidR="00F52DEE" w:rsidRPr="00005AA6" w14:paraId="450A2217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05353E0E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9</w:t>
            </w:r>
          </w:p>
        </w:tc>
        <w:tc>
          <w:tcPr>
            <w:tcW w:w="9780" w:type="dxa"/>
          </w:tcPr>
          <w:p w14:paraId="669A4466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The group content on IBD and self-management was of value</w:t>
            </w:r>
          </w:p>
          <w:p w14:paraId="473EE86D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005AA6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005AA6">
              <w:rPr>
                <w:iCs/>
                <w:sz w:val="22"/>
                <w:szCs w:val="22"/>
                <w:lang w:val="en-US"/>
              </w:rPr>
              <w:t>3…………...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4……………….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5…………</w:t>
            </w:r>
            <w:r>
              <w:rPr>
                <w:iCs/>
                <w:sz w:val="22"/>
                <w:szCs w:val="22"/>
                <w:lang w:val="en-US"/>
              </w:rPr>
              <w:t>...</w:t>
            </w:r>
            <w:r w:rsidRPr="00005AA6">
              <w:rPr>
                <w:iCs/>
                <w:sz w:val="22"/>
                <w:szCs w:val="22"/>
                <w:lang w:val="en-US"/>
              </w:rPr>
              <w:t>6 (Strongly agree)</w:t>
            </w:r>
          </w:p>
          <w:p w14:paraId="5367829A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If you disagree, please state why:</w:t>
            </w:r>
          </w:p>
        </w:tc>
      </w:tr>
      <w:tr w:rsidR="00F52DEE" w:rsidRPr="00005AA6" w14:paraId="523C8932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0CAA585" w14:textId="77777777" w:rsidR="00F52DEE" w:rsidRPr="00B20024" w:rsidRDefault="00F52DEE" w:rsidP="00A76A54">
            <w:pPr>
              <w:keepNext/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9780" w:type="dxa"/>
          </w:tcPr>
          <w:p w14:paraId="693CBEFF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I feel confident about being able to manage my health condition using mindfulness skills</w:t>
            </w:r>
          </w:p>
          <w:p w14:paraId="5A783B1D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(Strongly disagree) 1…………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2…………</w:t>
            </w:r>
            <w:proofErr w:type="gramStart"/>
            <w:r w:rsidRPr="00005AA6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005AA6">
              <w:rPr>
                <w:iCs/>
                <w:sz w:val="22"/>
                <w:szCs w:val="22"/>
                <w:lang w:val="en-US"/>
              </w:rPr>
              <w:t>3…………..</w:t>
            </w:r>
            <w:r>
              <w:rPr>
                <w:iCs/>
                <w:sz w:val="22"/>
                <w:szCs w:val="22"/>
                <w:lang w:val="en-US"/>
              </w:rPr>
              <w:t xml:space="preserve">  </w:t>
            </w:r>
            <w:r w:rsidRPr="00005AA6">
              <w:rPr>
                <w:iCs/>
                <w:sz w:val="22"/>
                <w:szCs w:val="22"/>
                <w:lang w:val="en-US"/>
              </w:rPr>
              <w:t>4………………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005AA6">
              <w:rPr>
                <w:iCs/>
                <w:sz w:val="22"/>
                <w:szCs w:val="22"/>
                <w:lang w:val="en-US"/>
              </w:rPr>
              <w:t>5…………</w:t>
            </w:r>
            <w:r>
              <w:rPr>
                <w:iCs/>
                <w:sz w:val="22"/>
                <w:szCs w:val="22"/>
                <w:lang w:val="en-US"/>
              </w:rPr>
              <w:t>…</w:t>
            </w:r>
            <w:r w:rsidRPr="00005AA6">
              <w:rPr>
                <w:iCs/>
                <w:sz w:val="22"/>
                <w:szCs w:val="22"/>
                <w:lang w:val="en-US"/>
              </w:rPr>
              <w:t>6 (Strongly agree)</w:t>
            </w:r>
          </w:p>
          <w:p w14:paraId="5180B8C0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005AA6">
              <w:rPr>
                <w:iCs/>
                <w:sz w:val="22"/>
                <w:szCs w:val="22"/>
                <w:lang w:val="en-US"/>
              </w:rPr>
              <w:t>Comment if disagree:</w:t>
            </w:r>
            <w:r w:rsidRPr="00005AA6">
              <w:rPr>
                <w:i/>
                <w:sz w:val="22"/>
                <w:szCs w:val="22"/>
                <w:lang w:val="en-US"/>
              </w:rPr>
              <w:t xml:space="preserve"> </w:t>
            </w:r>
          </w:p>
        </w:tc>
      </w:tr>
      <w:tr w:rsidR="00F52DEE" w:rsidRPr="00005AA6" w14:paraId="7CADDAAE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77682F22" w14:textId="77777777" w:rsidR="00F52DEE" w:rsidRPr="00B45E18" w:rsidRDefault="00F52DEE" w:rsidP="00A76A54">
            <w:pPr>
              <w:rPr>
                <w:i/>
                <w:sz w:val="22"/>
                <w:szCs w:val="22"/>
                <w:lang w:val="en-US"/>
              </w:rPr>
            </w:pPr>
          </w:p>
          <w:p w14:paraId="72E521BC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1</w:t>
            </w:r>
          </w:p>
        </w:tc>
        <w:tc>
          <w:tcPr>
            <w:tcW w:w="9780" w:type="dxa"/>
          </w:tcPr>
          <w:p w14:paraId="5B4C2933" w14:textId="77777777" w:rsidR="00F52DEE" w:rsidRPr="00B77027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Emotional issues arising during the practice were manageable with the tools I learned in class…or I felt free to contact the instructor</w:t>
            </w:r>
          </w:p>
          <w:p w14:paraId="13D565C4" w14:textId="77777777" w:rsidR="00F52DEE" w:rsidRPr="00B77027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(Strongly disagree) 1………….2…………....3…………...</w:t>
            </w:r>
            <w:r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B77027">
              <w:rPr>
                <w:iCs/>
                <w:sz w:val="22"/>
                <w:szCs w:val="22"/>
                <w:lang w:val="en-US"/>
              </w:rPr>
              <w:t>4……………….5……………6 (Strongly agree)</w:t>
            </w:r>
          </w:p>
        </w:tc>
      </w:tr>
      <w:tr w:rsidR="00F52DEE" w:rsidRPr="00005AA6" w14:paraId="79B4AAE4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34AB342E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2</w:t>
            </w:r>
          </w:p>
        </w:tc>
        <w:tc>
          <w:tcPr>
            <w:tcW w:w="9780" w:type="dxa"/>
          </w:tcPr>
          <w:p w14:paraId="26FDA300" w14:textId="77777777" w:rsidR="00F52DEE" w:rsidRPr="00B77027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 xml:space="preserve">The pace of the course was suitable.  </w:t>
            </w:r>
          </w:p>
          <w:p w14:paraId="6B630C1E" w14:textId="77777777" w:rsidR="00F52DEE" w:rsidRPr="00B77027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B77027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B77027">
              <w:rPr>
                <w:iCs/>
                <w:sz w:val="22"/>
                <w:szCs w:val="22"/>
                <w:lang w:val="en-US"/>
              </w:rPr>
              <w:t>3…………...4……………….5……………6 (Strongly agree)</w:t>
            </w:r>
          </w:p>
          <w:p w14:paraId="51D4C1ED" w14:textId="77777777" w:rsidR="00F52DEE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More time could have been spent on:</w:t>
            </w:r>
          </w:p>
          <w:p w14:paraId="6A2071A5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</w:p>
        </w:tc>
      </w:tr>
      <w:tr w:rsidR="00F52DEE" w:rsidRPr="00005AA6" w14:paraId="279647DF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230CF8DF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3</w:t>
            </w:r>
          </w:p>
        </w:tc>
        <w:tc>
          <w:tcPr>
            <w:tcW w:w="9780" w:type="dxa"/>
          </w:tcPr>
          <w:p w14:paraId="43B44938" w14:textId="77777777" w:rsidR="00F52DEE" w:rsidRPr="00B77027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The instructor’s style suited the course material.</w:t>
            </w:r>
          </w:p>
          <w:p w14:paraId="7669CABF" w14:textId="77777777" w:rsidR="00F52DEE" w:rsidRPr="00B77027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B77027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B77027">
              <w:rPr>
                <w:iCs/>
                <w:sz w:val="22"/>
                <w:szCs w:val="22"/>
                <w:lang w:val="en-US"/>
              </w:rPr>
              <w:t>3…………...4……………….5…………….6 (Strongly agree)</w:t>
            </w:r>
          </w:p>
          <w:p w14:paraId="539406AF" w14:textId="77777777" w:rsidR="00F52DEE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If not, why not?  What can be improved?</w:t>
            </w:r>
            <w:r w:rsidRPr="00005AA6">
              <w:rPr>
                <w:i/>
                <w:sz w:val="22"/>
                <w:szCs w:val="22"/>
                <w:lang w:val="en-US"/>
              </w:rPr>
              <w:t xml:space="preserve"> </w:t>
            </w:r>
          </w:p>
          <w:p w14:paraId="70D146CE" w14:textId="77777777" w:rsidR="00F52DEE" w:rsidRPr="00005AA6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</w:p>
        </w:tc>
      </w:tr>
      <w:tr w:rsidR="00F52DEE" w:rsidRPr="00005AA6" w14:paraId="3E86CDCF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B4FF361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4</w:t>
            </w:r>
          </w:p>
        </w:tc>
        <w:tc>
          <w:tcPr>
            <w:tcW w:w="9780" w:type="dxa"/>
          </w:tcPr>
          <w:p w14:paraId="5538A103" w14:textId="77777777" w:rsidR="00F52DEE" w:rsidRPr="00B77027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The materials (handouts &amp; voice tracks) were clear and helpful.</w:t>
            </w:r>
          </w:p>
          <w:p w14:paraId="7885C295" w14:textId="77777777" w:rsidR="00F52DEE" w:rsidRPr="00005AA6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(Strongly disagree) 1………….2…………</w:t>
            </w:r>
            <w:proofErr w:type="gramStart"/>
            <w:r w:rsidRPr="00B77027">
              <w:rPr>
                <w:iCs/>
                <w:sz w:val="22"/>
                <w:szCs w:val="22"/>
                <w:lang w:val="en-US"/>
              </w:rPr>
              <w:t>.....</w:t>
            </w:r>
            <w:proofErr w:type="gramEnd"/>
            <w:r w:rsidRPr="00B77027">
              <w:rPr>
                <w:iCs/>
                <w:sz w:val="22"/>
                <w:szCs w:val="22"/>
                <w:lang w:val="en-US"/>
              </w:rPr>
              <w:t>3…………...4……………….5…………….6 (Strongly agree)</w:t>
            </w:r>
          </w:p>
        </w:tc>
      </w:tr>
      <w:tr w:rsidR="00F52DEE" w:rsidRPr="00005AA6" w14:paraId="28211183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54924575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9780" w:type="dxa"/>
          </w:tcPr>
          <w:p w14:paraId="0A7F6962" w14:textId="77777777" w:rsidR="00F52DEE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What were the obstacles/costs to you?</w:t>
            </w:r>
          </w:p>
          <w:p w14:paraId="54FA79D7" w14:textId="77777777" w:rsidR="00F52DEE" w:rsidRPr="00B77027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</w:p>
        </w:tc>
      </w:tr>
      <w:tr w:rsidR="00F52DEE" w:rsidRPr="00005AA6" w14:paraId="5AECF74C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17A9915B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6</w:t>
            </w:r>
          </w:p>
        </w:tc>
        <w:tc>
          <w:tcPr>
            <w:tcW w:w="9780" w:type="dxa"/>
          </w:tcPr>
          <w:p w14:paraId="5F39FD77" w14:textId="77777777" w:rsidR="00F52DEE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What may help you in the future if you are in danger of becoming overwhelmed?</w:t>
            </w:r>
          </w:p>
          <w:p w14:paraId="4EBD9AEB" w14:textId="77777777" w:rsidR="00F52DEE" w:rsidRPr="00B77027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</w:p>
        </w:tc>
      </w:tr>
      <w:tr w:rsidR="00F52DEE" w:rsidRPr="00005AA6" w14:paraId="065407E0" w14:textId="77777777" w:rsidTr="00A76A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4FD7F4DA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7</w:t>
            </w:r>
          </w:p>
        </w:tc>
        <w:tc>
          <w:tcPr>
            <w:tcW w:w="9780" w:type="dxa"/>
          </w:tcPr>
          <w:p w14:paraId="2AD92BA9" w14:textId="77777777" w:rsidR="00F52DEE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How important the course has been and why?</w:t>
            </w:r>
          </w:p>
          <w:p w14:paraId="686CAB6A" w14:textId="77777777" w:rsidR="00F52DEE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</w:p>
          <w:p w14:paraId="2BF8E41D" w14:textId="77777777" w:rsidR="00F52DEE" w:rsidRPr="00B77027" w:rsidRDefault="00F52DEE" w:rsidP="00A76A5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</w:p>
        </w:tc>
      </w:tr>
      <w:tr w:rsidR="00F52DEE" w:rsidRPr="00005AA6" w14:paraId="1A0EF675" w14:textId="77777777" w:rsidTr="00A76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</w:tcPr>
          <w:p w14:paraId="60BEDFF5" w14:textId="77777777" w:rsidR="00F52DEE" w:rsidRPr="00B20024" w:rsidRDefault="00F52DEE" w:rsidP="00A76A54">
            <w:pPr>
              <w:rPr>
                <w:iCs/>
                <w:sz w:val="22"/>
                <w:szCs w:val="22"/>
                <w:lang w:val="en-US"/>
              </w:rPr>
            </w:pPr>
            <w:r w:rsidRPr="00B20024">
              <w:rPr>
                <w:iCs/>
                <w:sz w:val="22"/>
                <w:szCs w:val="22"/>
                <w:lang w:val="en-US"/>
              </w:rPr>
              <w:t>18</w:t>
            </w:r>
          </w:p>
        </w:tc>
        <w:tc>
          <w:tcPr>
            <w:tcW w:w="9780" w:type="dxa"/>
          </w:tcPr>
          <w:p w14:paraId="15A2B411" w14:textId="77777777" w:rsidR="00F52DEE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  <w:r w:rsidRPr="00B77027">
              <w:rPr>
                <w:iCs/>
                <w:sz w:val="22"/>
                <w:szCs w:val="22"/>
                <w:lang w:val="en-US"/>
              </w:rPr>
              <w:t>Any other feedback for the group facilitator?</w:t>
            </w:r>
          </w:p>
          <w:p w14:paraId="1DE29F88" w14:textId="77777777" w:rsidR="00F52DEE" w:rsidRPr="00B77027" w:rsidRDefault="00F52DEE" w:rsidP="00A76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2"/>
                <w:szCs w:val="22"/>
                <w:lang w:val="en-US"/>
              </w:rPr>
            </w:pPr>
          </w:p>
        </w:tc>
      </w:tr>
    </w:tbl>
    <w:p w14:paraId="42DDCFFE" w14:textId="77777777" w:rsidR="006F6A78" w:rsidRDefault="00F52DEE">
      <w:bookmarkStart w:id="1" w:name="_GoBack"/>
      <w:bookmarkEnd w:id="1"/>
    </w:p>
    <w:sectPr w:rsidR="006F6A78" w:rsidSect="000B34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DEE"/>
    <w:rsid w:val="00001C2B"/>
    <w:rsid w:val="00004AC9"/>
    <w:rsid w:val="00016453"/>
    <w:rsid w:val="000240D3"/>
    <w:rsid w:val="00042858"/>
    <w:rsid w:val="00051C40"/>
    <w:rsid w:val="000A2925"/>
    <w:rsid w:val="000B093B"/>
    <w:rsid w:val="000B34FB"/>
    <w:rsid w:val="000D06AF"/>
    <w:rsid w:val="000E0889"/>
    <w:rsid w:val="000F36C0"/>
    <w:rsid w:val="000F4113"/>
    <w:rsid w:val="00103119"/>
    <w:rsid w:val="0011352F"/>
    <w:rsid w:val="001152AB"/>
    <w:rsid w:val="00141286"/>
    <w:rsid w:val="00147749"/>
    <w:rsid w:val="001520D0"/>
    <w:rsid w:val="00154DA1"/>
    <w:rsid w:val="00196CAC"/>
    <w:rsid w:val="001D1E23"/>
    <w:rsid w:val="001D52E0"/>
    <w:rsid w:val="001D72DC"/>
    <w:rsid w:val="001E43BF"/>
    <w:rsid w:val="00220EDB"/>
    <w:rsid w:val="002433F1"/>
    <w:rsid w:val="00266607"/>
    <w:rsid w:val="00273A03"/>
    <w:rsid w:val="002806DB"/>
    <w:rsid w:val="002B1608"/>
    <w:rsid w:val="002B51ED"/>
    <w:rsid w:val="002B76F4"/>
    <w:rsid w:val="002E3F91"/>
    <w:rsid w:val="002E629C"/>
    <w:rsid w:val="002F3770"/>
    <w:rsid w:val="002F7038"/>
    <w:rsid w:val="00321749"/>
    <w:rsid w:val="00340707"/>
    <w:rsid w:val="00344FE0"/>
    <w:rsid w:val="003454C9"/>
    <w:rsid w:val="00353097"/>
    <w:rsid w:val="00373A9F"/>
    <w:rsid w:val="003742FF"/>
    <w:rsid w:val="00377433"/>
    <w:rsid w:val="003A466E"/>
    <w:rsid w:val="003B290A"/>
    <w:rsid w:val="003C0072"/>
    <w:rsid w:val="003E7F69"/>
    <w:rsid w:val="00401749"/>
    <w:rsid w:val="00412DED"/>
    <w:rsid w:val="0041472E"/>
    <w:rsid w:val="00423C35"/>
    <w:rsid w:val="00424401"/>
    <w:rsid w:val="00480EAB"/>
    <w:rsid w:val="004905ED"/>
    <w:rsid w:val="00495CC2"/>
    <w:rsid w:val="004A5A79"/>
    <w:rsid w:val="004B10E4"/>
    <w:rsid w:val="004B3332"/>
    <w:rsid w:val="004D5D33"/>
    <w:rsid w:val="004E1DDC"/>
    <w:rsid w:val="0051519B"/>
    <w:rsid w:val="00531B6B"/>
    <w:rsid w:val="00536545"/>
    <w:rsid w:val="00560FAC"/>
    <w:rsid w:val="00587EF3"/>
    <w:rsid w:val="00587F83"/>
    <w:rsid w:val="00592548"/>
    <w:rsid w:val="00595C6C"/>
    <w:rsid w:val="005B56E2"/>
    <w:rsid w:val="005C5649"/>
    <w:rsid w:val="005C6451"/>
    <w:rsid w:val="005C75C7"/>
    <w:rsid w:val="0060118B"/>
    <w:rsid w:val="00616979"/>
    <w:rsid w:val="006177CA"/>
    <w:rsid w:val="0062241E"/>
    <w:rsid w:val="006322B8"/>
    <w:rsid w:val="00681C2E"/>
    <w:rsid w:val="0069741D"/>
    <w:rsid w:val="006A2439"/>
    <w:rsid w:val="006B5536"/>
    <w:rsid w:val="006D030D"/>
    <w:rsid w:val="006D3021"/>
    <w:rsid w:val="006D42C6"/>
    <w:rsid w:val="006E0234"/>
    <w:rsid w:val="006E5951"/>
    <w:rsid w:val="006F3225"/>
    <w:rsid w:val="006F5E07"/>
    <w:rsid w:val="007032EE"/>
    <w:rsid w:val="00725B2E"/>
    <w:rsid w:val="00732903"/>
    <w:rsid w:val="00735858"/>
    <w:rsid w:val="00736405"/>
    <w:rsid w:val="00736FB5"/>
    <w:rsid w:val="00760514"/>
    <w:rsid w:val="007A1065"/>
    <w:rsid w:val="007B5C63"/>
    <w:rsid w:val="007C0352"/>
    <w:rsid w:val="007C0E3E"/>
    <w:rsid w:val="007C3FFE"/>
    <w:rsid w:val="007D23F7"/>
    <w:rsid w:val="00821AB0"/>
    <w:rsid w:val="00830A86"/>
    <w:rsid w:val="00831177"/>
    <w:rsid w:val="00857823"/>
    <w:rsid w:val="00860761"/>
    <w:rsid w:val="00861E69"/>
    <w:rsid w:val="00891F1F"/>
    <w:rsid w:val="00895C10"/>
    <w:rsid w:val="008A023E"/>
    <w:rsid w:val="008A3670"/>
    <w:rsid w:val="008B6D17"/>
    <w:rsid w:val="008C0A76"/>
    <w:rsid w:val="008D2BD3"/>
    <w:rsid w:val="008F79EB"/>
    <w:rsid w:val="00905410"/>
    <w:rsid w:val="00924ACA"/>
    <w:rsid w:val="00937541"/>
    <w:rsid w:val="00990A5E"/>
    <w:rsid w:val="009914FD"/>
    <w:rsid w:val="009A4E07"/>
    <w:rsid w:val="009B73DF"/>
    <w:rsid w:val="009D3012"/>
    <w:rsid w:val="009D3AF0"/>
    <w:rsid w:val="009D642E"/>
    <w:rsid w:val="009D73E1"/>
    <w:rsid w:val="00A0508D"/>
    <w:rsid w:val="00A10A43"/>
    <w:rsid w:val="00A23B28"/>
    <w:rsid w:val="00A33A80"/>
    <w:rsid w:val="00A43833"/>
    <w:rsid w:val="00A5088C"/>
    <w:rsid w:val="00A66E7B"/>
    <w:rsid w:val="00A934B1"/>
    <w:rsid w:val="00AC3EBB"/>
    <w:rsid w:val="00AD3F87"/>
    <w:rsid w:val="00AE45F0"/>
    <w:rsid w:val="00AE5A2D"/>
    <w:rsid w:val="00AE5A99"/>
    <w:rsid w:val="00B00995"/>
    <w:rsid w:val="00B07ACB"/>
    <w:rsid w:val="00B14797"/>
    <w:rsid w:val="00B26159"/>
    <w:rsid w:val="00B46D42"/>
    <w:rsid w:val="00B5220F"/>
    <w:rsid w:val="00B74EF9"/>
    <w:rsid w:val="00B914D0"/>
    <w:rsid w:val="00B92127"/>
    <w:rsid w:val="00BA1FD5"/>
    <w:rsid w:val="00BB5378"/>
    <w:rsid w:val="00C11850"/>
    <w:rsid w:val="00C23B4E"/>
    <w:rsid w:val="00C30915"/>
    <w:rsid w:val="00C81F8B"/>
    <w:rsid w:val="00C90C62"/>
    <w:rsid w:val="00C91DE0"/>
    <w:rsid w:val="00CA4FDB"/>
    <w:rsid w:val="00CA6358"/>
    <w:rsid w:val="00CC387C"/>
    <w:rsid w:val="00CE1E4C"/>
    <w:rsid w:val="00D21CA5"/>
    <w:rsid w:val="00D31683"/>
    <w:rsid w:val="00D37CA0"/>
    <w:rsid w:val="00D37D1A"/>
    <w:rsid w:val="00D40D35"/>
    <w:rsid w:val="00D53B89"/>
    <w:rsid w:val="00D627AE"/>
    <w:rsid w:val="00D67205"/>
    <w:rsid w:val="00D768AE"/>
    <w:rsid w:val="00D91791"/>
    <w:rsid w:val="00D958D9"/>
    <w:rsid w:val="00DA61B0"/>
    <w:rsid w:val="00DA6C79"/>
    <w:rsid w:val="00DB44D0"/>
    <w:rsid w:val="00DB6555"/>
    <w:rsid w:val="00DC1E41"/>
    <w:rsid w:val="00DC27E2"/>
    <w:rsid w:val="00DE00EA"/>
    <w:rsid w:val="00DE371D"/>
    <w:rsid w:val="00DE4048"/>
    <w:rsid w:val="00DF73A8"/>
    <w:rsid w:val="00E05451"/>
    <w:rsid w:val="00E103B2"/>
    <w:rsid w:val="00E119AF"/>
    <w:rsid w:val="00E121D4"/>
    <w:rsid w:val="00E23B96"/>
    <w:rsid w:val="00E2637B"/>
    <w:rsid w:val="00E51E7A"/>
    <w:rsid w:val="00E552D3"/>
    <w:rsid w:val="00E65AF4"/>
    <w:rsid w:val="00E67A79"/>
    <w:rsid w:val="00E81300"/>
    <w:rsid w:val="00EA64EA"/>
    <w:rsid w:val="00EB4129"/>
    <w:rsid w:val="00EC5DA9"/>
    <w:rsid w:val="00EE4C65"/>
    <w:rsid w:val="00F13AA3"/>
    <w:rsid w:val="00F24AC8"/>
    <w:rsid w:val="00F3284A"/>
    <w:rsid w:val="00F4787F"/>
    <w:rsid w:val="00F52DEE"/>
    <w:rsid w:val="00F80E3E"/>
    <w:rsid w:val="00F91DDB"/>
    <w:rsid w:val="00F9403D"/>
    <w:rsid w:val="00FA47FD"/>
    <w:rsid w:val="00FB1139"/>
    <w:rsid w:val="00FC08DD"/>
    <w:rsid w:val="00FC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E5A10"/>
  <w14:defaultImageDpi w14:val="32767"/>
  <w15:chartTrackingRefBased/>
  <w15:docId w15:val="{85664192-B18D-6643-A830-CF8865B5C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2DEE"/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451"/>
    <w:pPr>
      <w:spacing w:line="259" w:lineRule="auto"/>
      <w:ind w:left="720"/>
      <w:contextualSpacing/>
    </w:pPr>
    <w:rPr>
      <w:rFonts w:ascii="Calibri" w:eastAsiaTheme="minorHAnsi" w:hAnsiTheme="minorHAnsi" w:cstheme="minorBidi"/>
      <w:sz w:val="22"/>
      <w:szCs w:val="22"/>
      <w:lang w:val="en-GB"/>
    </w:rPr>
  </w:style>
  <w:style w:type="table" w:styleId="LightGrid-Accent3">
    <w:name w:val="Light Grid Accent 3"/>
    <w:basedOn w:val="TableNormal"/>
    <w:uiPriority w:val="62"/>
    <w:rsid w:val="00F52DEE"/>
    <w:rPr>
      <w:lang w:val="en-AU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Ewais</dc:creator>
  <cp:keywords/>
  <dc:description/>
  <cp:lastModifiedBy>Tatjana Ewais</cp:lastModifiedBy>
  <cp:revision>1</cp:revision>
  <dcterms:created xsi:type="dcterms:W3CDTF">2019-06-07T16:20:00Z</dcterms:created>
  <dcterms:modified xsi:type="dcterms:W3CDTF">2019-06-07T16:22:00Z</dcterms:modified>
</cp:coreProperties>
</file>